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8E2889" w14:textId="77777777" w:rsidR="00602AE7" w:rsidRPr="00093D56" w:rsidRDefault="00602AE7" w:rsidP="00093D5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93D56">
        <w:rPr>
          <w:rFonts w:ascii="Times New Roman" w:hAnsi="Times New Roman" w:cs="Times New Roman"/>
          <w:b/>
          <w:sz w:val="24"/>
          <w:szCs w:val="24"/>
        </w:rPr>
        <w:t>Supplementary materials for</w:t>
      </w:r>
    </w:p>
    <w:p w14:paraId="2D7B96D5" w14:textId="77777777" w:rsidR="00931A63" w:rsidRPr="007E2CC8" w:rsidRDefault="00931A63" w:rsidP="00931A63">
      <w:pPr>
        <w:autoSpaceDE w:val="0"/>
        <w:autoSpaceDN w:val="0"/>
        <w:adjustRightInd w:val="0"/>
        <w:spacing w:after="0" w:line="240" w:lineRule="auto"/>
        <w:ind w:firstLine="72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E2CC8">
        <w:rPr>
          <w:rFonts w:ascii="Times New Roman" w:hAnsi="Times New Roman" w:cs="Times New Roman"/>
          <w:b/>
          <w:sz w:val="32"/>
          <w:szCs w:val="32"/>
        </w:rPr>
        <w:t xml:space="preserve">Seroprevalence of SARS-CoV-2 infection and associated factors among </w:t>
      </w:r>
      <w:r>
        <w:rPr>
          <w:rFonts w:ascii="Times New Roman" w:hAnsi="Times New Roman" w:cs="Times New Roman"/>
          <w:b/>
          <w:sz w:val="32"/>
          <w:szCs w:val="32"/>
        </w:rPr>
        <w:t xml:space="preserve">Bangladeshi </w:t>
      </w:r>
      <w:r w:rsidRPr="007E2CC8">
        <w:rPr>
          <w:rFonts w:ascii="Times New Roman" w:hAnsi="Times New Roman" w:cs="Times New Roman"/>
          <w:b/>
          <w:sz w:val="32"/>
          <w:szCs w:val="32"/>
        </w:rPr>
        <w:t xml:space="preserve">slum and non-slum dwellers </w:t>
      </w:r>
      <w:r>
        <w:rPr>
          <w:rFonts w:ascii="Times New Roman" w:hAnsi="Times New Roman" w:cs="Times New Roman"/>
          <w:b/>
          <w:sz w:val="32"/>
          <w:szCs w:val="32"/>
        </w:rPr>
        <w:t>in pre-COVID-19 vaccination era:</w:t>
      </w:r>
      <w:r w:rsidRPr="007E2CC8">
        <w:rPr>
          <w:rFonts w:ascii="Times New Roman" w:hAnsi="Times New Roman" w:cs="Times New Roman"/>
          <w:b/>
          <w:sz w:val="32"/>
          <w:szCs w:val="32"/>
        </w:rPr>
        <w:t xml:space="preserve"> October 2020 to February 2021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14:paraId="4C8B8679" w14:textId="77777777" w:rsidR="00931A63" w:rsidRDefault="00931A63" w:rsidP="00093D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49627A" w14:textId="74D23927" w:rsidR="00505C82" w:rsidRDefault="00505C82" w:rsidP="00093D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02A7">
        <w:rPr>
          <w:rFonts w:ascii="Times New Roman" w:hAnsi="Times New Roman" w:cs="Times New Roman"/>
          <w:sz w:val="24"/>
          <w:szCs w:val="24"/>
        </w:rPr>
        <w:t xml:space="preserve">Rubhana </w:t>
      </w:r>
      <w:proofErr w:type="spellStart"/>
      <w:r w:rsidRPr="00BA02A7">
        <w:rPr>
          <w:rFonts w:ascii="Times New Roman" w:hAnsi="Times New Roman" w:cs="Times New Roman"/>
          <w:sz w:val="24"/>
          <w:szCs w:val="24"/>
        </w:rPr>
        <w:t>Raqib</w:t>
      </w:r>
      <w:r w:rsidRPr="00E177C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FA7DBA">
        <w:rPr>
          <w:rFonts w:ascii="Times New Roman" w:hAnsi="Times New Roman" w:cs="Times New Roman"/>
          <w:sz w:val="24"/>
          <w:szCs w:val="24"/>
        </w:rPr>
        <w:t>†</w:t>
      </w:r>
      <w:r w:rsidRPr="00BA02A7">
        <w:rPr>
          <w:rFonts w:ascii="Times New Roman" w:hAnsi="Times New Roman" w:cs="Times New Roman"/>
          <w:sz w:val="24"/>
          <w:szCs w:val="24"/>
        </w:rPr>
        <w:t xml:space="preserve">, Protim </w:t>
      </w:r>
      <w:proofErr w:type="spellStart"/>
      <w:r w:rsidRPr="00BA02A7">
        <w:rPr>
          <w:rFonts w:ascii="Times New Roman" w:hAnsi="Times New Roman" w:cs="Times New Roman"/>
          <w:sz w:val="24"/>
          <w:szCs w:val="24"/>
        </w:rPr>
        <w:t>Sarker</w:t>
      </w:r>
      <w:r w:rsidRPr="00E177C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A02A7">
        <w:rPr>
          <w:rFonts w:ascii="Times New Roman" w:hAnsi="Times New Roman" w:cs="Times New Roman"/>
          <w:sz w:val="24"/>
          <w:szCs w:val="24"/>
        </w:rPr>
        <w:t xml:space="preserve">, Evana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khtar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Tarique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hammad Nurul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uda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d. Ahsanul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aq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njan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umar Roy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d.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Biplob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o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Farjan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aque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d. </w:t>
      </w:r>
      <w:proofErr w:type="spellStart"/>
      <w:r w:rsidRPr="0012495A">
        <w:rPr>
          <w:rFonts w:ascii="Times New Roman" w:hAnsi="Times New Roman" w:cs="Times New Roman"/>
          <w:color w:val="000000" w:themeColor="text1"/>
          <w:sz w:val="24"/>
          <w:szCs w:val="24"/>
        </w:rPr>
        <w:t>Razib</w:t>
      </w:r>
      <w:proofErr w:type="spellEnd"/>
      <w:r w:rsidRPr="001249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2495A">
        <w:rPr>
          <w:rFonts w:ascii="Times New Roman" w:hAnsi="Times New Roman" w:cs="Times New Roman"/>
          <w:color w:val="000000" w:themeColor="text1"/>
          <w:sz w:val="24"/>
          <w:szCs w:val="24"/>
        </w:rPr>
        <w:t>Chowdhury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nie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.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Reidpath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ewa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d.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Emdadul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A16580"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A16580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A16580"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que</w:t>
      </w:r>
      <w:r w:rsidR="00A1658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Zahirul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Isla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Shehlin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hmed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Tahmeed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hmed</w:t>
      </w:r>
      <w:r w:rsidR="006D44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Fahmid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Tofail</w:t>
      </w:r>
      <w:r w:rsidR="006D44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bdur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Razzaque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79DDF38" w14:textId="77777777" w:rsidR="00093D56" w:rsidRPr="00066CA9" w:rsidRDefault="00093D56" w:rsidP="00093D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E2C914" w14:textId="6EB2542C" w:rsidR="00093D56" w:rsidRPr="00BB4409" w:rsidRDefault="00093D56" w:rsidP="00093D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00A6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00A69">
        <w:rPr>
          <w:rFonts w:ascii="Times New Roman" w:hAnsi="Times New Roman" w:cs="Times New Roman"/>
          <w:sz w:val="24"/>
          <w:szCs w:val="24"/>
        </w:rPr>
        <w:t>Infectious</w:t>
      </w:r>
      <w:proofErr w:type="spellEnd"/>
      <w:r w:rsidRPr="00E00A69">
        <w:rPr>
          <w:rFonts w:ascii="Times New Roman" w:hAnsi="Times New Roman" w:cs="Times New Roman"/>
          <w:sz w:val="24"/>
          <w:szCs w:val="24"/>
        </w:rPr>
        <w:t xml:space="preserve"> Diseases Divi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cddr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Dhaka-1212, Bangladesh</w:t>
      </w:r>
      <w:r w:rsidRPr="00E00A6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E00A6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00A69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E00A69">
        <w:rPr>
          <w:rFonts w:ascii="Times New Roman" w:hAnsi="Times New Roman" w:cs="Times New Roman"/>
          <w:sz w:val="24"/>
          <w:szCs w:val="24"/>
        </w:rPr>
        <w:t xml:space="preserve"> 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Systems and Population Studies Divi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cddr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haka-1212, Bangladesh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United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tions Population Fund (UNFPA) Bangladesh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Embassy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weden in Bangladesh;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eign, Commonwealth &amp; Development Office (FCDO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angladesh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218F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Nutrition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linical Services Divisi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cddr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Dhaka-1212, Banglades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6A970B03" w14:textId="77777777" w:rsidR="00602AE7" w:rsidRPr="00FA7DBA" w:rsidRDefault="00602AE7" w:rsidP="00093D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F8E584B" w14:textId="77777777" w:rsidR="00602AE7" w:rsidRPr="00FA7DBA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FA7DBA">
        <w:rPr>
          <w:rFonts w:ascii="Times New Roman" w:hAnsi="Times New Roman" w:cs="Times New Roman"/>
          <w:sz w:val="24"/>
          <w:szCs w:val="24"/>
        </w:rPr>
        <w:t>†</w:t>
      </w:r>
      <w:r w:rsidRPr="00FA7DBA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</w:p>
    <w:p w14:paraId="52DE05CB" w14:textId="77777777" w:rsidR="00602AE7" w:rsidRPr="00FA7DBA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A7DBA">
        <w:rPr>
          <w:rFonts w:ascii="Times New Roman" w:hAnsi="Times New Roman" w:cs="Times New Roman"/>
          <w:sz w:val="24"/>
          <w:szCs w:val="24"/>
        </w:rPr>
        <w:t>Rubhana Raqib</w:t>
      </w:r>
    </w:p>
    <w:p w14:paraId="2A9120B4" w14:textId="77777777" w:rsidR="00602AE7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A7DBA">
        <w:rPr>
          <w:rFonts w:ascii="Times New Roman" w:hAnsi="Times New Roman" w:cs="Times New Roman"/>
          <w:sz w:val="24"/>
          <w:szCs w:val="24"/>
        </w:rPr>
        <w:t xml:space="preserve">Infectious Diseases Division, </w:t>
      </w:r>
      <w:proofErr w:type="gramStart"/>
      <w:r w:rsidRPr="00FA7DBA">
        <w:rPr>
          <w:rFonts w:ascii="Times New Roman" w:hAnsi="Times New Roman" w:cs="Times New Roman"/>
          <w:sz w:val="24"/>
          <w:szCs w:val="24"/>
        </w:rPr>
        <w:t>icddr,b</w:t>
      </w:r>
      <w:proofErr w:type="gramEnd"/>
      <w:r w:rsidRPr="00FA7DBA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CA058B5" w14:textId="77777777" w:rsidR="00602AE7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7DBA">
        <w:rPr>
          <w:rFonts w:ascii="Times New Roman" w:hAnsi="Times New Roman" w:cs="Times New Roman"/>
          <w:sz w:val="24"/>
          <w:szCs w:val="24"/>
        </w:rPr>
        <w:t xml:space="preserve">68 Shaheed </w:t>
      </w:r>
      <w:proofErr w:type="spellStart"/>
      <w:r w:rsidRPr="00FA7DBA">
        <w:rPr>
          <w:rFonts w:ascii="Times New Roman" w:hAnsi="Times New Roman" w:cs="Times New Roman"/>
          <w:sz w:val="24"/>
          <w:szCs w:val="24"/>
        </w:rPr>
        <w:t>Tajuddin</w:t>
      </w:r>
      <w:proofErr w:type="spellEnd"/>
      <w:r w:rsidRPr="00FA7DBA">
        <w:rPr>
          <w:rFonts w:ascii="Times New Roman" w:hAnsi="Times New Roman" w:cs="Times New Roman"/>
          <w:sz w:val="24"/>
          <w:szCs w:val="24"/>
        </w:rPr>
        <w:t xml:space="preserve"> Ahmed Sarani, Mohakhali, Dhaka-</w:t>
      </w:r>
      <w:r w:rsidRPr="00CF66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212, Bangladesh </w:t>
      </w:r>
    </w:p>
    <w:p w14:paraId="4E77DDE3" w14:textId="77777777" w:rsidR="00602AE7" w:rsidRPr="00CF665F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66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one: +880-2-9827068, Fax: +880-28812529 </w:t>
      </w:r>
    </w:p>
    <w:p w14:paraId="678827E7" w14:textId="5E893CC3" w:rsidR="00602AE7" w:rsidRDefault="00602AE7" w:rsidP="00093D56">
      <w:pPr>
        <w:tabs>
          <w:tab w:val="left" w:pos="5747"/>
        </w:tabs>
        <w:spacing w:after="0" w:line="48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r w:rsidRPr="00CF66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6" w:history="1">
        <w:r w:rsidRPr="00CF665F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rubhana@icddrb.org</w:t>
        </w:r>
      </w:hyperlink>
    </w:p>
    <w:p w14:paraId="51ECE160" w14:textId="77777777" w:rsidR="00093D56" w:rsidRPr="00CF665F" w:rsidRDefault="00093D56" w:rsidP="00093D56">
      <w:pPr>
        <w:tabs>
          <w:tab w:val="left" w:pos="5747"/>
        </w:tabs>
        <w:spacing w:after="0" w:line="48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40910F" w14:textId="77777777" w:rsidR="00ED1A43" w:rsidRDefault="00093D56" w:rsidP="00093D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66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hort running title</w:t>
      </w:r>
      <w:r w:rsidRPr="00CF665F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Pr="000E01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oprevalence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0E01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RS-CoV-2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ssociated</w:t>
      </w:r>
      <w:r w:rsidRPr="000E01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ctors</w:t>
      </w:r>
      <w:r w:rsidRPr="000F15AC">
        <w:rPr>
          <w:rFonts w:ascii="Times New Roman" w:hAnsi="Times New Roman" w:cs="Times New Roman"/>
          <w:sz w:val="24"/>
          <w:szCs w:val="24"/>
        </w:rPr>
        <w:t xml:space="preserve"> </w:t>
      </w:r>
      <w:r w:rsidR="00602AE7" w:rsidRPr="000F15AC">
        <w:rPr>
          <w:rFonts w:ascii="Times New Roman" w:hAnsi="Times New Roman" w:cs="Times New Roman"/>
          <w:sz w:val="24"/>
          <w:szCs w:val="24"/>
        </w:rPr>
        <w:br w:type="page"/>
      </w:r>
    </w:p>
    <w:p w14:paraId="49DE1C3D" w14:textId="136ACCE9" w:rsidR="00764CDF" w:rsidRPr="00764CDF" w:rsidRDefault="00DD708D" w:rsidP="00093D5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>S4 Table</w:t>
      </w:r>
      <w:r w:rsidR="00764CDF" w:rsidRPr="00764CDF">
        <w:rPr>
          <w:rFonts w:ascii="Times New Roman" w:hAnsi="Times New Roman" w:cs="Times New Roman"/>
          <w:b/>
          <w:sz w:val="24"/>
          <w:szCs w:val="24"/>
        </w:rPr>
        <w:t>.</w:t>
      </w:r>
      <w:r w:rsidR="00764CDF" w:rsidRPr="00764CDF">
        <w:rPr>
          <w:rFonts w:ascii="Times New Roman" w:hAnsi="Times New Roman" w:cs="Times New Roman"/>
          <w:sz w:val="24"/>
          <w:szCs w:val="24"/>
        </w:rPr>
        <w:t xml:space="preserve"> </w:t>
      </w:r>
      <w:r w:rsidR="00F836DA">
        <w:rPr>
          <w:rFonts w:ascii="Times New Roman" w:hAnsi="Times New Roman" w:cs="Times New Roman"/>
          <w:sz w:val="24"/>
          <w:szCs w:val="24"/>
        </w:rPr>
        <w:t>Weighted s</w:t>
      </w:r>
      <w:r w:rsidR="00764CDF" w:rsidRPr="00764CDF">
        <w:rPr>
          <w:rFonts w:ascii="Times New Roman" w:hAnsi="Times New Roman" w:cs="Times New Roman"/>
          <w:sz w:val="24"/>
          <w:szCs w:val="24"/>
        </w:rPr>
        <w:t>eroprevalence of SARS-CoV-2 antibodies among the participants with co-morbidities.</w:t>
      </w:r>
    </w:p>
    <w:tbl>
      <w:tblPr>
        <w:tblStyle w:val="TableGrid"/>
        <w:tblW w:w="101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5"/>
        <w:gridCol w:w="2480"/>
        <w:gridCol w:w="2480"/>
        <w:gridCol w:w="2480"/>
      </w:tblGrid>
      <w:tr w:rsidR="00764CDF" w:rsidRPr="00764CDF" w14:paraId="0EC53FE8" w14:textId="77777777" w:rsidTr="0015767B">
        <w:trPr>
          <w:trHeight w:val="46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EE3862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F5FAD8" w14:textId="0343CF7B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Overall (n=</w:t>
            </w:r>
            <w:r w:rsidR="00877A8F">
              <w:rPr>
                <w:rFonts w:ascii="Times New Roman" w:hAnsi="Times New Roman" w:cs="Times New Roman"/>
                <w:sz w:val="24"/>
                <w:szCs w:val="24"/>
              </w:rPr>
              <w:t>2444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A4F1E2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 xml:space="preserve">Slum </w:t>
            </w:r>
          </w:p>
          <w:p w14:paraId="0AE03489" w14:textId="5B7B4413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877A8F">
              <w:rPr>
                <w:rFonts w:ascii="Times New Roman" w:hAnsi="Times New Roman" w:cs="Times New Roman"/>
                <w:sz w:val="24"/>
                <w:szCs w:val="24"/>
              </w:rPr>
              <w:t>1564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4C1F8B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 xml:space="preserve">Non-slum </w:t>
            </w:r>
          </w:p>
          <w:p w14:paraId="4163050B" w14:textId="22EF750F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877A8F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64CDF" w:rsidRPr="00764CDF" w14:paraId="4E91E244" w14:textId="77777777" w:rsidTr="0015767B">
        <w:trPr>
          <w:trHeight w:val="226"/>
        </w:trPr>
        <w:tc>
          <w:tcPr>
            <w:tcW w:w="0" w:type="auto"/>
            <w:tcBorders>
              <w:top w:val="single" w:sz="4" w:space="0" w:color="auto"/>
            </w:tcBorders>
          </w:tcPr>
          <w:p w14:paraId="403150A4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bCs/>
                <w:sz w:val="24"/>
                <w:szCs w:val="24"/>
              </w:rPr>
              <w:t>Comorbidities (Adult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EF879C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valenc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3231F5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valenc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B34604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valence (95% CI)</w:t>
            </w:r>
          </w:p>
        </w:tc>
      </w:tr>
      <w:tr w:rsidR="00997E80" w:rsidRPr="00764CDF" w14:paraId="2A18D846" w14:textId="77777777" w:rsidTr="00A43357">
        <w:trPr>
          <w:trHeight w:val="226"/>
        </w:trPr>
        <w:tc>
          <w:tcPr>
            <w:tcW w:w="0" w:type="auto"/>
          </w:tcPr>
          <w:p w14:paraId="6B9617AF" w14:textId="299FD90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8178FFA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FB7051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10AF10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7A8F" w:rsidRPr="00764CDF" w14:paraId="5B84178A" w14:textId="77777777" w:rsidTr="00A43357">
        <w:trPr>
          <w:trHeight w:val="226"/>
        </w:trPr>
        <w:tc>
          <w:tcPr>
            <w:tcW w:w="0" w:type="auto"/>
          </w:tcPr>
          <w:p w14:paraId="162DB8A5" w14:textId="7455A221" w:rsidR="00877A8F" w:rsidRPr="00764CDF" w:rsidRDefault="00877A8F" w:rsidP="00877A8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1142CB" w14:textId="576A76FF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5(71.1, 82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3C5011" w14:textId="2A63F778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5(72.6, 88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D892CA" w14:textId="58198079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8(67.2, 82.7)</w:t>
            </w:r>
          </w:p>
        </w:tc>
      </w:tr>
      <w:tr w:rsidR="00877A8F" w:rsidRPr="00764CDF" w14:paraId="52BD96B1" w14:textId="77777777" w:rsidTr="00A43357">
        <w:trPr>
          <w:trHeight w:val="226"/>
        </w:trPr>
        <w:tc>
          <w:tcPr>
            <w:tcW w:w="0" w:type="auto"/>
          </w:tcPr>
          <w:p w14:paraId="7587DFE6" w14:textId="1A819E3F" w:rsidR="00877A8F" w:rsidRPr="00764CDF" w:rsidRDefault="00877A8F" w:rsidP="00877A8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A5616E" w14:textId="507484B2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72679131"/>
            <w:r>
              <w:rPr>
                <w:rFonts w:ascii="Times New Roman" w:hAnsi="Times New Roman" w:cs="Times New Roman"/>
                <w:sz w:val="24"/>
                <w:szCs w:val="24"/>
              </w:rPr>
              <w:t>67.3(64.8, 69.8)</w:t>
            </w:r>
            <w:bookmarkEnd w:id="1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97A1EF" w14:textId="21137243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3(69.6, 74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2C3A1A" w14:textId="021346C4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2(55.5, 64.8)</w:t>
            </w:r>
          </w:p>
        </w:tc>
      </w:tr>
      <w:tr w:rsidR="00997E80" w:rsidRPr="00764CDF" w14:paraId="1508013A" w14:textId="77777777" w:rsidTr="00A43357">
        <w:trPr>
          <w:trHeight w:val="226"/>
        </w:trPr>
        <w:tc>
          <w:tcPr>
            <w:tcW w:w="0" w:type="auto"/>
          </w:tcPr>
          <w:p w14:paraId="4DA22A3C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0" w:type="auto"/>
            <w:tcBorders>
              <w:top w:val="nil"/>
            </w:tcBorders>
          </w:tcPr>
          <w:p w14:paraId="613B3056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6BA4CB4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41D59BA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7A8F" w:rsidRPr="00764CDF" w14:paraId="5CBCD291" w14:textId="77777777" w:rsidTr="0015767B">
        <w:trPr>
          <w:trHeight w:val="236"/>
        </w:trPr>
        <w:tc>
          <w:tcPr>
            <w:tcW w:w="0" w:type="auto"/>
          </w:tcPr>
          <w:p w14:paraId="6F23BA93" w14:textId="77777777" w:rsidR="00877A8F" w:rsidRPr="00764CDF" w:rsidRDefault="00877A8F" w:rsidP="00877A8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</w:tcPr>
          <w:p w14:paraId="48B9958F" w14:textId="388E7930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4(65.8, 85.9)</w:t>
            </w:r>
          </w:p>
        </w:tc>
        <w:tc>
          <w:tcPr>
            <w:tcW w:w="0" w:type="auto"/>
          </w:tcPr>
          <w:p w14:paraId="12AB680B" w14:textId="4CCBF1D1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3(58.3, 85.7)</w:t>
            </w:r>
          </w:p>
        </w:tc>
        <w:tc>
          <w:tcPr>
            <w:tcW w:w="0" w:type="auto"/>
          </w:tcPr>
          <w:p w14:paraId="54C32059" w14:textId="4708C56D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9(58.6, 67.0)</w:t>
            </w:r>
          </w:p>
        </w:tc>
      </w:tr>
      <w:tr w:rsidR="00877A8F" w:rsidRPr="00764CDF" w14:paraId="17B96636" w14:textId="77777777" w:rsidTr="0015767B">
        <w:trPr>
          <w:trHeight w:val="226"/>
        </w:trPr>
        <w:tc>
          <w:tcPr>
            <w:tcW w:w="0" w:type="auto"/>
          </w:tcPr>
          <w:p w14:paraId="52E6F584" w14:textId="77777777" w:rsidR="00877A8F" w:rsidRPr="00764CDF" w:rsidRDefault="00877A8F" w:rsidP="00877A8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0" w:type="auto"/>
          </w:tcPr>
          <w:p w14:paraId="0165B7ED" w14:textId="368AD305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5(66.1, 70.8)</w:t>
            </w:r>
          </w:p>
        </w:tc>
        <w:tc>
          <w:tcPr>
            <w:tcW w:w="0" w:type="auto"/>
          </w:tcPr>
          <w:p w14:paraId="364DB2F3" w14:textId="06CE3A4A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0(70.4, 75.5)</w:t>
            </w:r>
          </w:p>
        </w:tc>
        <w:tc>
          <w:tcPr>
            <w:tcW w:w="0" w:type="auto"/>
          </w:tcPr>
          <w:p w14:paraId="5DD6E26D" w14:textId="309EE9B2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1(62.5, 90.7)</w:t>
            </w:r>
          </w:p>
        </w:tc>
      </w:tr>
      <w:tr w:rsidR="00997E80" w:rsidRPr="00764CDF" w14:paraId="59578DC4" w14:textId="77777777" w:rsidTr="0015767B">
        <w:trPr>
          <w:trHeight w:val="236"/>
        </w:trPr>
        <w:tc>
          <w:tcPr>
            <w:tcW w:w="0" w:type="auto"/>
          </w:tcPr>
          <w:p w14:paraId="3E92EDB3" w14:textId="7D9AF32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 xml:space="preserve">Heart </w:t>
            </w:r>
            <w:r w:rsidR="004221E6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0" w:type="auto"/>
          </w:tcPr>
          <w:p w14:paraId="25B5BBD4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F378A6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6860D4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7A8F" w:rsidRPr="00764CDF" w14:paraId="6FDD3C21" w14:textId="77777777" w:rsidTr="0015767B">
        <w:trPr>
          <w:trHeight w:val="226"/>
        </w:trPr>
        <w:tc>
          <w:tcPr>
            <w:tcW w:w="0" w:type="auto"/>
          </w:tcPr>
          <w:p w14:paraId="0EE66F7F" w14:textId="77777777" w:rsidR="00877A8F" w:rsidRPr="00764CDF" w:rsidRDefault="00877A8F" w:rsidP="00877A8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</w:tcPr>
          <w:p w14:paraId="39502611" w14:textId="5B783013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(63.9, 82.2)</w:t>
            </w:r>
          </w:p>
        </w:tc>
        <w:tc>
          <w:tcPr>
            <w:tcW w:w="0" w:type="auto"/>
          </w:tcPr>
          <w:p w14:paraId="52D1263A" w14:textId="2CD91DA6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3(68.0, 88.6)</w:t>
            </w:r>
          </w:p>
        </w:tc>
        <w:tc>
          <w:tcPr>
            <w:tcW w:w="0" w:type="auto"/>
          </w:tcPr>
          <w:p w14:paraId="3CB466EC" w14:textId="20532D7E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6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(51.7, 81.2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77A8F" w:rsidRPr="00764CDF" w14:paraId="66E263E2" w14:textId="77777777" w:rsidTr="0015767B">
        <w:trPr>
          <w:trHeight w:val="226"/>
        </w:trPr>
        <w:tc>
          <w:tcPr>
            <w:tcW w:w="0" w:type="auto"/>
          </w:tcPr>
          <w:p w14:paraId="1558BA5F" w14:textId="77777777" w:rsidR="00877A8F" w:rsidRPr="00764CDF" w:rsidRDefault="00877A8F" w:rsidP="00877A8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0" w:type="auto"/>
          </w:tcPr>
          <w:p w14:paraId="07F29612" w14:textId="3204F97D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5(66.1, 70.8)</w:t>
            </w:r>
          </w:p>
        </w:tc>
        <w:tc>
          <w:tcPr>
            <w:tcW w:w="0" w:type="auto"/>
          </w:tcPr>
          <w:p w14:paraId="0073F5ED" w14:textId="03E40B87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7(70.0, 75.2)</w:t>
            </w:r>
          </w:p>
        </w:tc>
        <w:tc>
          <w:tcPr>
            <w:tcW w:w="0" w:type="auto"/>
          </w:tcPr>
          <w:p w14:paraId="7BAE4036" w14:textId="5E9AE8B9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3(59.0, 67.4)</w:t>
            </w:r>
          </w:p>
        </w:tc>
      </w:tr>
      <w:tr w:rsidR="00997E80" w:rsidRPr="00764CDF" w14:paraId="5D331D2E" w14:textId="77777777" w:rsidTr="0015767B">
        <w:trPr>
          <w:trHeight w:val="236"/>
        </w:trPr>
        <w:tc>
          <w:tcPr>
            <w:tcW w:w="0" w:type="auto"/>
          </w:tcPr>
          <w:p w14:paraId="161EBBAE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</w:tcPr>
          <w:p w14:paraId="3412CF3D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A52682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C330C6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7A8F" w:rsidRPr="00764CDF" w14:paraId="650F60E9" w14:textId="77777777" w:rsidTr="0015767B">
        <w:trPr>
          <w:trHeight w:val="236"/>
        </w:trPr>
        <w:tc>
          <w:tcPr>
            <w:tcW w:w="0" w:type="auto"/>
          </w:tcPr>
          <w:p w14:paraId="0CF35437" w14:textId="77777777" w:rsidR="00877A8F" w:rsidRPr="00764CDF" w:rsidRDefault="00877A8F" w:rsidP="00877A8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</w:tcPr>
          <w:p w14:paraId="6DF28809" w14:textId="77DEE143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5(66.4, 76.2)</w:t>
            </w:r>
          </w:p>
        </w:tc>
        <w:tc>
          <w:tcPr>
            <w:tcW w:w="0" w:type="auto"/>
          </w:tcPr>
          <w:p w14:paraId="0C59BB1B" w14:textId="6A2590A0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72679257"/>
            <w:r>
              <w:rPr>
                <w:rFonts w:ascii="Times New Roman" w:hAnsi="Times New Roman" w:cs="Times New Roman"/>
                <w:sz w:val="24"/>
                <w:szCs w:val="24"/>
              </w:rPr>
              <w:t>78.9(72.8, 84.0)</w:t>
            </w:r>
            <w:bookmarkEnd w:id="2"/>
          </w:p>
        </w:tc>
        <w:tc>
          <w:tcPr>
            <w:tcW w:w="0" w:type="auto"/>
          </w:tcPr>
          <w:p w14:paraId="696BBBC5" w14:textId="3E2A307A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5(57.4, 72.7)</w:t>
            </w:r>
          </w:p>
        </w:tc>
      </w:tr>
      <w:tr w:rsidR="00877A8F" w:rsidRPr="00764CDF" w14:paraId="37767954" w14:textId="77777777" w:rsidTr="0015767B">
        <w:trPr>
          <w:trHeight w:val="236"/>
        </w:trPr>
        <w:tc>
          <w:tcPr>
            <w:tcW w:w="0" w:type="auto"/>
          </w:tcPr>
          <w:p w14:paraId="1A05BD83" w14:textId="77777777" w:rsidR="00877A8F" w:rsidRPr="00764CDF" w:rsidRDefault="00877A8F" w:rsidP="00877A8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0" w:type="auto"/>
          </w:tcPr>
          <w:p w14:paraId="69440F86" w14:textId="739296CD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1(65.4, 70.6)</w:t>
            </w:r>
          </w:p>
        </w:tc>
        <w:tc>
          <w:tcPr>
            <w:tcW w:w="0" w:type="auto"/>
          </w:tcPr>
          <w:p w14:paraId="731465B6" w14:textId="59B0388C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8(68.9, 74.6)</w:t>
            </w:r>
          </w:p>
        </w:tc>
        <w:tc>
          <w:tcPr>
            <w:tcW w:w="0" w:type="auto"/>
          </w:tcPr>
          <w:p w14:paraId="708EF5BE" w14:textId="58763949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0(58.1, 67.6)</w:t>
            </w:r>
          </w:p>
        </w:tc>
      </w:tr>
      <w:tr w:rsidR="00997E80" w:rsidRPr="00764CDF" w14:paraId="0F506A6C" w14:textId="77777777" w:rsidTr="0015767B">
        <w:trPr>
          <w:trHeight w:val="226"/>
        </w:trPr>
        <w:tc>
          <w:tcPr>
            <w:tcW w:w="0" w:type="auto"/>
          </w:tcPr>
          <w:p w14:paraId="4ACC8BB2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Lung diseases</w:t>
            </w:r>
          </w:p>
        </w:tc>
        <w:tc>
          <w:tcPr>
            <w:tcW w:w="0" w:type="auto"/>
          </w:tcPr>
          <w:p w14:paraId="2417F7F1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8FAEF1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373DF4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7A8F" w:rsidRPr="00764CDF" w14:paraId="34F59926" w14:textId="77777777" w:rsidTr="0015767B">
        <w:trPr>
          <w:trHeight w:val="226"/>
        </w:trPr>
        <w:tc>
          <w:tcPr>
            <w:tcW w:w="0" w:type="auto"/>
          </w:tcPr>
          <w:p w14:paraId="1B0F6E3B" w14:textId="77777777" w:rsidR="00877A8F" w:rsidRPr="00764CDF" w:rsidRDefault="00877A8F" w:rsidP="00877A8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</w:tcPr>
          <w:p w14:paraId="3A047B5E" w14:textId="4A808AF9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0(49.1, 79.2)</w:t>
            </w:r>
          </w:p>
        </w:tc>
        <w:tc>
          <w:tcPr>
            <w:tcW w:w="0" w:type="auto"/>
          </w:tcPr>
          <w:p w14:paraId="58FD85E3" w14:textId="40604A0C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1(54.6, 89.4)</w:t>
            </w:r>
          </w:p>
        </w:tc>
        <w:tc>
          <w:tcPr>
            <w:tcW w:w="0" w:type="auto"/>
          </w:tcPr>
          <w:p w14:paraId="11062CE9" w14:textId="49059529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3(32.1, 77.9)</w:t>
            </w:r>
          </w:p>
        </w:tc>
      </w:tr>
      <w:tr w:rsidR="00877A8F" w:rsidRPr="00764CDF" w14:paraId="34CB01EC" w14:textId="77777777" w:rsidTr="0015767B">
        <w:trPr>
          <w:trHeight w:val="236"/>
        </w:trPr>
        <w:tc>
          <w:tcPr>
            <w:tcW w:w="0" w:type="auto"/>
          </w:tcPr>
          <w:p w14:paraId="4D010A9D" w14:textId="77777777" w:rsidR="00877A8F" w:rsidRPr="00764CDF" w:rsidRDefault="00877A8F" w:rsidP="00877A8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0" w:type="auto"/>
          </w:tcPr>
          <w:p w14:paraId="3C0111A3" w14:textId="763827D3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9(66.5, 71.1)</w:t>
            </w:r>
          </w:p>
        </w:tc>
        <w:tc>
          <w:tcPr>
            <w:tcW w:w="0" w:type="auto"/>
          </w:tcPr>
          <w:p w14:paraId="100E6393" w14:textId="635CB300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0(70.4, 75.4)</w:t>
            </w:r>
          </w:p>
        </w:tc>
        <w:tc>
          <w:tcPr>
            <w:tcW w:w="0" w:type="auto"/>
          </w:tcPr>
          <w:p w14:paraId="130EAB36" w14:textId="764BEFD2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8(60.0, 67.9)</w:t>
            </w:r>
          </w:p>
        </w:tc>
      </w:tr>
      <w:tr w:rsidR="00997E80" w:rsidRPr="00764CDF" w14:paraId="52BDD35D" w14:textId="77777777" w:rsidTr="0015767B">
        <w:trPr>
          <w:trHeight w:val="226"/>
        </w:trPr>
        <w:tc>
          <w:tcPr>
            <w:tcW w:w="0" w:type="auto"/>
          </w:tcPr>
          <w:p w14:paraId="6B158343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0" w:type="auto"/>
          </w:tcPr>
          <w:p w14:paraId="33599AF3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F9A2EA0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FB7B81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7A8F" w:rsidRPr="00764CDF" w14:paraId="4330134C" w14:textId="77777777" w:rsidTr="0015767B">
        <w:trPr>
          <w:trHeight w:val="236"/>
        </w:trPr>
        <w:tc>
          <w:tcPr>
            <w:tcW w:w="0" w:type="auto"/>
          </w:tcPr>
          <w:p w14:paraId="576265E9" w14:textId="77777777" w:rsidR="00877A8F" w:rsidRPr="00764CDF" w:rsidRDefault="00877A8F" w:rsidP="00877A8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</w:tcPr>
          <w:p w14:paraId="74EC6E4A" w14:textId="5A3C4FE9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(57.2, 75.0)</w:t>
            </w:r>
          </w:p>
        </w:tc>
        <w:tc>
          <w:tcPr>
            <w:tcW w:w="0" w:type="auto"/>
          </w:tcPr>
          <w:p w14:paraId="2D4FF423" w14:textId="56D28AF7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4(57.0, 79.5)</w:t>
            </w:r>
          </w:p>
        </w:tc>
        <w:tc>
          <w:tcPr>
            <w:tcW w:w="0" w:type="auto"/>
          </w:tcPr>
          <w:p w14:paraId="6F55A1E0" w14:textId="662A0018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6(50.3, 76.7)</w:t>
            </w:r>
          </w:p>
        </w:tc>
      </w:tr>
      <w:tr w:rsidR="00877A8F" w:rsidRPr="00764CDF" w14:paraId="369529BC" w14:textId="77777777" w:rsidTr="0015767B">
        <w:trPr>
          <w:trHeight w:val="226"/>
        </w:trPr>
        <w:tc>
          <w:tcPr>
            <w:tcW w:w="0" w:type="auto"/>
          </w:tcPr>
          <w:p w14:paraId="26612D71" w14:textId="77777777" w:rsidR="00877A8F" w:rsidRPr="00764CDF" w:rsidRDefault="00877A8F" w:rsidP="00877A8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0" w:type="auto"/>
          </w:tcPr>
          <w:p w14:paraId="791911ED" w14:textId="745274CE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9(66.5, 71.2)</w:t>
            </w:r>
          </w:p>
        </w:tc>
        <w:tc>
          <w:tcPr>
            <w:tcW w:w="0" w:type="auto"/>
          </w:tcPr>
          <w:p w14:paraId="51D1B50C" w14:textId="1A57E5BE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2(70.6, 75.7)</w:t>
            </w:r>
          </w:p>
        </w:tc>
        <w:tc>
          <w:tcPr>
            <w:tcW w:w="0" w:type="auto"/>
          </w:tcPr>
          <w:p w14:paraId="751B6240" w14:textId="39157ADF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5(59.2, 67.7)</w:t>
            </w:r>
          </w:p>
        </w:tc>
      </w:tr>
      <w:tr w:rsidR="00997E80" w:rsidRPr="00764CDF" w14:paraId="657F0208" w14:textId="77777777" w:rsidTr="0015767B">
        <w:trPr>
          <w:trHeight w:val="236"/>
        </w:trPr>
        <w:tc>
          <w:tcPr>
            <w:tcW w:w="0" w:type="auto"/>
          </w:tcPr>
          <w:p w14:paraId="136EEE23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cer</w:t>
            </w:r>
          </w:p>
        </w:tc>
        <w:tc>
          <w:tcPr>
            <w:tcW w:w="0" w:type="auto"/>
          </w:tcPr>
          <w:p w14:paraId="21B26A37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A18DFB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D0B365" w14:textId="77777777" w:rsidR="00997E80" w:rsidRPr="00764CDF" w:rsidRDefault="00997E80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7A8F" w:rsidRPr="00764CDF" w14:paraId="60FCDFC8" w14:textId="77777777" w:rsidTr="0015767B">
        <w:trPr>
          <w:trHeight w:val="226"/>
        </w:trPr>
        <w:tc>
          <w:tcPr>
            <w:tcW w:w="0" w:type="auto"/>
          </w:tcPr>
          <w:p w14:paraId="547DCCAA" w14:textId="77777777" w:rsidR="00877A8F" w:rsidRPr="00764CDF" w:rsidRDefault="00877A8F" w:rsidP="00877A8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</w:tcPr>
          <w:p w14:paraId="792174D7" w14:textId="0817967B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4(40.0, 81.8)</w:t>
            </w:r>
          </w:p>
        </w:tc>
        <w:tc>
          <w:tcPr>
            <w:tcW w:w="0" w:type="auto"/>
          </w:tcPr>
          <w:p w14:paraId="138C4934" w14:textId="0BF49B84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4(41.3, 90.7)</w:t>
            </w:r>
          </w:p>
        </w:tc>
        <w:tc>
          <w:tcPr>
            <w:tcW w:w="0" w:type="auto"/>
          </w:tcPr>
          <w:p w14:paraId="07E1155A" w14:textId="41FEDE96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4(23.0, 82.6)</w:t>
            </w:r>
          </w:p>
        </w:tc>
      </w:tr>
      <w:tr w:rsidR="00877A8F" w:rsidRPr="00764CDF" w14:paraId="4ED2E17F" w14:textId="77777777" w:rsidTr="0015767B">
        <w:trPr>
          <w:trHeight w:val="226"/>
        </w:trPr>
        <w:tc>
          <w:tcPr>
            <w:tcW w:w="0" w:type="auto"/>
          </w:tcPr>
          <w:p w14:paraId="6021DD70" w14:textId="77777777" w:rsidR="00877A8F" w:rsidRPr="00764CDF" w:rsidRDefault="00877A8F" w:rsidP="00877A8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0" w:type="auto"/>
          </w:tcPr>
          <w:p w14:paraId="0E38ED1A" w14:textId="69ADECD8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8(66.5, 71.1)</w:t>
            </w:r>
          </w:p>
        </w:tc>
        <w:tc>
          <w:tcPr>
            <w:tcW w:w="0" w:type="auto"/>
          </w:tcPr>
          <w:p w14:paraId="38ECC900" w14:textId="5063F7D4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0(70.4, 75.5)</w:t>
            </w:r>
          </w:p>
        </w:tc>
        <w:tc>
          <w:tcPr>
            <w:tcW w:w="0" w:type="auto"/>
          </w:tcPr>
          <w:p w14:paraId="6EE7D492" w14:textId="2627664B" w:rsidR="00877A8F" w:rsidRPr="00764CDF" w:rsidRDefault="00877A8F" w:rsidP="00877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7(59.5, 67.7)</w:t>
            </w:r>
          </w:p>
        </w:tc>
      </w:tr>
    </w:tbl>
    <w:p w14:paraId="0B2193BD" w14:textId="77777777" w:rsidR="00764CDF" w:rsidRPr="00764CDF" w:rsidRDefault="00764CDF" w:rsidP="00093D5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4CDF">
        <w:rPr>
          <w:rFonts w:ascii="Times New Roman" w:hAnsi="Times New Roman" w:cs="Times New Roman"/>
          <w:sz w:val="24"/>
          <w:szCs w:val="24"/>
        </w:rPr>
        <w:t>Results was presented as prevalence with 95% confidence interval in brackets.</w:t>
      </w:r>
    </w:p>
    <w:p w14:paraId="79A4FA20" w14:textId="77777777" w:rsidR="003E57ED" w:rsidRPr="00764CDF" w:rsidRDefault="003E57ED" w:rsidP="00093D5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E57ED" w:rsidRPr="00764CD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15061B" w14:textId="77777777" w:rsidR="00122170" w:rsidRDefault="00122170" w:rsidP="00630CEF">
      <w:pPr>
        <w:spacing w:after="0" w:line="240" w:lineRule="auto"/>
      </w:pPr>
      <w:r>
        <w:separator/>
      </w:r>
    </w:p>
  </w:endnote>
  <w:endnote w:type="continuationSeparator" w:id="0">
    <w:p w14:paraId="572DF95D" w14:textId="77777777" w:rsidR="00122170" w:rsidRDefault="00122170" w:rsidP="00630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553FD4" w14:textId="77777777" w:rsidR="00122170" w:rsidRDefault="00122170" w:rsidP="00630CEF">
      <w:pPr>
        <w:spacing w:after="0" w:line="240" w:lineRule="auto"/>
      </w:pPr>
      <w:r>
        <w:separator/>
      </w:r>
    </w:p>
  </w:footnote>
  <w:footnote w:type="continuationSeparator" w:id="0">
    <w:p w14:paraId="5555AF16" w14:textId="77777777" w:rsidR="00122170" w:rsidRDefault="00122170" w:rsidP="00630C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013949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6B27AE4" w14:textId="2C6E3169" w:rsidR="00126C91" w:rsidRDefault="00126C9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49F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36C5182" w14:textId="77777777" w:rsidR="00126C91" w:rsidRDefault="00126C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zp02rprxwrt2er0s8p090cxe290zpras5r&quot;&gt;SANCOV_Surveilance_endnote-2021&lt;record-ids&gt;&lt;item&gt;16&lt;/item&gt;&lt;item&gt;40&lt;/item&gt;&lt;/record-ids&gt;&lt;/item&gt;&lt;/Libraries&gt;"/>
  </w:docVars>
  <w:rsids>
    <w:rsidRoot w:val="008B51D5"/>
    <w:rsid w:val="0001091A"/>
    <w:rsid w:val="0004532A"/>
    <w:rsid w:val="00057436"/>
    <w:rsid w:val="00074426"/>
    <w:rsid w:val="00093D56"/>
    <w:rsid w:val="000C07E1"/>
    <w:rsid w:val="000C1C37"/>
    <w:rsid w:val="000C2E7D"/>
    <w:rsid w:val="000F15AC"/>
    <w:rsid w:val="00104122"/>
    <w:rsid w:val="0010746A"/>
    <w:rsid w:val="00107FCD"/>
    <w:rsid w:val="00122170"/>
    <w:rsid w:val="00122EBB"/>
    <w:rsid w:val="00126C91"/>
    <w:rsid w:val="0015767B"/>
    <w:rsid w:val="001868A7"/>
    <w:rsid w:val="002124F2"/>
    <w:rsid w:val="00214E76"/>
    <w:rsid w:val="00295420"/>
    <w:rsid w:val="002A2A14"/>
    <w:rsid w:val="002E2482"/>
    <w:rsid w:val="002F562C"/>
    <w:rsid w:val="0034476B"/>
    <w:rsid w:val="00396803"/>
    <w:rsid w:val="003A5598"/>
    <w:rsid w:val="003B0E48"/>
    <w:rsid w:val="003B2B07"/>
    <w:rsid w:val="003E57ED"/>
    <w:rsid w:val="004052BC"/>
    <w:rsid w:val="0041695B"/>
    <w:rsid w:val="004221E6"/>
    <w:rsid w:val="00427073"/>
    <w:rsid w:val="00447E02"/>
    <w:rsid w:val="0047186F"/>
    <w:rsid w:val="00471FB9"/>
    <w:rsid w:val="004740D7"/>
    <w:rsid w:val="00480D5C"/>
    <w:rsid w:val="004A4421"/>
    <w:rsid w:val="004C2565"/>
    <w:rsid w:val="004E045D"/>
    <w:rsid w:val="00505C82"/>
    <w:rsid w:val="00547C64"/>
    <w:rsid w:val="00576AE2"/>
    <w:rsid w:val="00584AA3"/>
    <w:rsid w:val="005B38FD"/>
    <w:rsid w:val="005C78F3"/>
    <w:rsid w:val="005D1F07"/>
    <w:rsid w:val="005E5808"/>
    <w:rsid w:val="005E701B"/>
    <w:rsid w:val="005F39DF"/>
    <w:rsid w:val="00602AE7"/>
    <w:rsid w:val="006204FB"/>
    <w:rsid w:val="00630CEF"/>
    <w:rsid w:val="00640F05"/>
    <w:rsid w:val="00643101"/>
    <w:rsid w:val="00661C59"/>
    <w:rsid w:val="006638FD"/>
    <w:rsid w:val="006A6FC8"/>
    <w:rsid w:val="006B3550"/>
    <w:rsid w:val="006C3022"/>
    <w:rsid w:val="006D44A2"/>
    <w:rsid w:val="0071600D"/>
    <w:rsid w:val="00764CDF"/>
    <w:rsid w:val="007657DC"/>
    <w:rsid w:val="007673EB"/>
    <w:rsid w:val="00772B17"/>
    <w:rsid w:val="00775A91"/>
    <w:rsid w:val="00797561"/>
    <w:rsid w:val="007D41DF"/>
    <w:rsid w:val="00801A11"/>
    <w:rsid w:val="00856BA3"/>
    <w:rsid w:val="00877A8F"/>
    <w:rsid w:val="00884D23"/>
    <w:rsid w:val="00891BF0"/>
    <w:rsid w:val="008A5FF8"/>
    <w:rsid w:val="008A6B32"/>
    <w:rsid w:val="008B51D5"/>
    <w:rsid w:val="008D6571"/>
    <w:rsid w:val="008F7762"/>
    <w:rsid w:val="0090228C"/>
    <w:rsid w:val="00931A63"/>
    <w:rsid w:val="0093770F"/>
    <w:rsid w:val="0094625B"/>
    <w:rsid w:val="00962CF2"/>
    <w:rsid w:val="00984EF5"/>
    <w:rsid w:val="00992D6B"/>
    <w:rsid w:val="0099739A"/>
    <w:rsid w:val="00997E80"/>
    <w:rsid w:val="009A3654"/>
    <w:rsid w:val="009B12E6"/>
    <w:rsid w:val="009B500A"/>
    <w:rsid w:val="009C5515"/>
    <w:rsid w:val="009F2913"/>
    <w:rsid w:val="00A16580"/>
    <w:rsid w:val="00A248D3"/>
    <w:rsid w:val="00A43357"/>
    <w:rsid w:val="00A552EE"/>
    <w:rsid w:val="00A70A54"/>
    <w:rsid w:val="00AC58B4"/>
    <w:rsid w:val="00AC7705"/>
    <w:rsid w:val="00AD140A"/>
    <w:rsid w:val="00B00A30"/>
    <w:rsid w:val="00B47C83"/>
    <w:rsid w:val="00B600B6"/>
    <w:rsid w:val="00B849F3"/>
    <w:rsid w:val="00BA0818"/>
    <w:rsid w:val="00BA42E8"/>
    <w:rsid w:val="00BA4F66"/>
    <w:rsid w:val="00BE3ED2"/>
    <w:rsid w:val="00C200E8"/>
    <w:rsid w:val="00C41146"/>
    <w:rsid w:val="00C507D2"/>
    <w:rsid w:val="00C56595"/>
    <w:rsid w:val="00C85FC7"/>
    <w:rsid w:val="00CC0C9B"/>
    <w:rsid w:val="00CD740C"/>
    <w:rsid w:val="00D26015"/>
    <w:rsid w:val="00D37E57"/>
    <w:rsid w:val="00D4502D"/>
    <w:rsid w:val="00D47019"/>
    <w:rsid w:val="00D53934"/>
    <w:rsid w:val="00D6032D"/>
    <w:rsid w:val="00D715F9"/>
    <w:rsid w:val="00DB228A"/>
    <w:rsid w:val="00DB5A14"/>
    <w:rsid w:val="00DD708D"/>
    <w:rsid w:val="00DE7999"/>
    <w:rsid w:val="00DE7DD4"/>
    <w:rsid w:val="00E40367"/>
    <w:rsid w:val="00E4392E"/>
    <w:rsid w:val="00E60E71"/>
    <w:rsid w:val="00E64488"/>
    <w:rsid w:val="00E73764"/>
    <w:rsid w:val="00E814F2"/>
    <w:rsid w:val="00ED1A43"/>
    <w:rsid w:val="00EF6DEB"/>
    <w:rsid w:val="00F04992"/>
    <w:rsid w:val="00F50AEC"/>
    <w:rsid w:val="00F5146E"/>
    <w:rsid w:val="00F66EBE"/>
    <w:rsid w:val="00F832F4"/>
    <w:rsid w:val="00F836DA"/>
    <w:rsid w:val="00F96C17"/>
    <w:rsid w:val="00FB6518"/>
    <w:rsid w:val="00FB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70A49"/>
  <w15:chartTrackingRefBased/>
  <w15:docId w15:val="{AED4CDC9-3EBC-485C-B80D-47FE3AB53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1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2AE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E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E4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740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470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70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701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A2A1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07F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7FC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7FC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7FC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630C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CEF"/>
  </w:style>
  <w:style w:type="paragraph" w:styleId="Footer">
    <w:name w:val="footer"/>
    <w:basedOn w:val="Normal"/>
    <w:link w:val="FooterChar"/>
    <w:uiPriority w:val="99"/>
    <w:unhideWhenUsed/>
    <w:rsid w:val="00630C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C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ubhana@icddrb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hsanul Haq</dc:creator>
  <cp:keywords/>
  <dc:description/>
  <cp:lastModifiedBy>Evana Akhtar</cp:lastModifiedBy>
  <cp:revision>3</cp:revision>
  <dcterms:created xsi:type="dcterms:W3CDTF">2022-04-30T07:29:00Z</dcterms:created>
  <dcterms:modified xsi:type="dcterms:W3CDTF">2022-04-30T07:30:00Z</dcterms:modified>
</cp:coreProperties>
</file>